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A8E8A5" w14:textId="625297BB" w:rsidR="00CC779F" w:rsidRPr="009558DA" w:rsidRDefault="00CC779F" w:rsidP="00CC779F">
      <w:pPr>
        <w:rPr>
          <w:rFonts w:ascii="Times New Roman" w:hAnsi="Times New Roman" w:cs="Times New Roman"/>
        </w:rPr>
      </w:pPr>
      <w:r w:rsidRPr="009558DA">
        <w:rPr>
          <w:rFonts w:ascii="Times New Roman" w:hAnsi="Times New Roman" w:cs="Times New Roman"/>
          <w:bCs/>
          <w:lang w:val="en-CA"/>
        </w:rPr>
        <w:t>S1</w:t>
      </w:r>
      <w:r w:rsidR="00477B53" w:rsidRPr="009558DA">
        <w:rPr>
          <w:rFonts w:ascii="Times New Roman" w:hAnsi="Times New Roman" w:cs="Times New Roman"/>
          <w:bCs/>
          <w:lang w:val="en-CA"/>
        </w:rPr>
        <w:t xml:space="preserve"> Table</w:t>
      </w:r>
      <w:r w:rsidR="00382255">
        <w:rPr>
          <w:rFonts w:ascii="Times New Roman" w:hAnsi="Times New Roman" w:cs="Times New Roman"/>
          <w:bCs/>
          <w:lang w:val="en-CA"/>
        </w:rPr>
        <w:t xml:space="preserve">: </w:t>
      </w:r>
      <w:bookmarkStart w:id="0" w:name="_GoBack"/>
      <w:bookmarkEnd w:id="0"/>
      <w:r w:rsidRPr="009558DA">
        <w:rPr>
          <w:rFonts w:ascii="Times New Roman" w:hAnsi="Times New Roman" w:cs="Times New Roman"/>
          <w:lang w:val="en-CA"/>
        </w:rPr>
        <w:t xml:space="preserve">GenBank nucleotide sequence accession numbers of Ghanaian </w:t>
      </w:r>
      <w:r w:rsidR="00A1700F" w:rsidRPr="009558DA">
        <w:rPr>
          <w:rFonts w:ascii="Times New Roman" w:hAnsi="Times New Roman" w:cs="Times New Roman"/>
          <w:lang w:val="en-CA"/>
        </w:rPr>
        <w:t>G1</w:t>
      </w:r>
      <w:r w:rsidRPr="009558DA">
        <w:rPr>
          <w:rFonts w:ascii="Times New Roman" w:hAnsi="Times New Roman" w:cs="Times New Roman"/>
          <w:lang w:val="en-CA"/>
        </w:rPr>
        <w:t xml:space="preserve">P[8]a </w:t>
      </w:r>
      <w:r w:rsidR="00A1700F" w:rsidRPr="009558DA">
        <w:rPr>
          <w:rFonts w:ascii="Times New Roman" w:hAnsi="Times New Roman" w:cs="Times New Roman"/>
          <w:lang w:val="en-CA"/>
        </w:rPr>
        <w:t>and G9P[8]</w:t>
      </w:r>
      <w:r w:rsidR="00B34284" w:rsidRPr="009558DA">
        <w:rPr>
          <w:rFonts w:ascii="Times New Roman" w:hAnsi="Times New Roman" w:cs="Times New Roman"/>
          <w:lang w:val="en-CA"/>
        </w:rPr>
        <w:t>a</w:t>
      </w:r>
      <w:r w:rsidR="00A1700F" w:rsidRPr="009558DA">
        <w:rPr>
          <w:rFonts w:ascii="Times New Roman" w:hAnsi="Times New Roman" w:cs="Times New Roman"/>
          <w:lang w:val="en-CA"/>
        </w:rPr>
        <w:t xml:space="preserve"> strains</w:t>
      </w:r>
    </w:p>
    <w:p w14:paraId="69F1B843" w14:textId="77777777" w:rsidR="00CC779F" w:rsidRPr="00766FAA" w:rsidRDefault="00CC779F" w:rsidP="00CC779F">
      <w:pPr>
        <w:rPr>
          <w:rFonts w:ascii="Times New Roman" w:hAnsi="Times New Roman" w:cs="Times New Roman"/>
        </w:rPr>
      </w:pPr>
    </w:p>
    <w:tbl>
      <w:tblPr>
        <w:tblW w:w="8931" w:type="dxa"/>
        <w:tblInd w:w="-2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1803"/>
        <w:gridCol w:w="1295"/>
        <w:gridCol w:w="1159"/>
        <w:gridCol w:w="1459"/>
        <w:gridCol w:w="2364"/>
      </w:tblGrid>
      <w:tr w:rsidR="0074185A" w:rsidRPr="00916920" w14:paraId="743C275C" w14:textId="77777777" w:rsidTr="00F13280">
        <w:trPr>
          <w:trHeight w:val="434"/>
        </w:trPr>
        <w:tc>
          <w:tcPr>
            <w:tcW w:w="851" w:type="dxa"/>
            <w:tcBorders>
              <w:top w:val="single" w:sz="8" w:space="0" w:color="000000"/>
              <w:left w:val="nil"/>
              <w:right w:val="nil"/>
            </w:tcBorders>
          </w:tcPr>
          <w:p w14:paraId="15DC9C9C" w14:textId="77777777" w:rsidR="0074185A" w:rsidRPr="00916920" w:rsidRDefault="0074185A" w:rsidP="00144204">
            <w:pPr>
              <w:rPr>
                <w:rFonts w:ascii="Times New Roman" w:hAnsi="Times New Roman" w:cs="Times New Roman"/>
                <w:b/>
                <w:sz w:val="22"/>
                <w:lang w:val="sk-SK"/>
              </w:rPr>
            </w:pPr>
          </w:p>
        </w:tc>
        <w:tc>
          <w:tcPr>
            <w:tcW w:w="1803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36D6A0" w14:textId="048FA5E9" w:rsidR="0074185A" w:rsidRPr="00916920" w:rsidRDefault="0074185A" w:rsidP="0014420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16920">
              <w:rPr>
                <w:rFonts w:ascii="Times New Roman" w:hAnsi="Times New Roman" w:cs="Times New Roman"/>
                <w:b/>
                <w:sz w:val="22"/>
                <w:lang w:val="sk-SK"/>
              </w:rPr>
              <w:t> </w:t>
            </w:r>
          </w:p>
          <w:p w14:paraId="47D4B4BB" w14:textId="77777777" w:rsidR="0074185A" w:rsidRPr="00916920" w:rsidRDefault="0074185A" w:rsidP="0014420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16920">
              <w:rPr>
                <w:rFonts w:ascii="Times New Roman" w:hAnsi="Times New Roman" w:cs="Times New Roman"/>
                <w:b/>
                <w:sz w:val="22"/>
                <w:lang w:val="en-US"/>
              </w:rPr>
              <w:t>Sample</w:t>
            </w:r>
          </w:p>
        </w:tc>
        <w:tc>
          <w:tcPr>
            <w:tcW w:w="129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264678" w14:textId="77777777" w:rsidR="0074185A" w:rsidRPr="00916920" w:rsidRDefault="0074185A" w:rsidP="0014420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16920">
              <w:rPr>
                <w:rFonts w:ascii="Times New Roman" w:hAnsi="Times New Roman" w:cs="Times New Roman"/>
                <w:b/>
                <w:sz w:val="22"/>
                <w:lang w:val="sk-SK"/>
              </w:rPr>
              <w:t> </w:t>
            </w:r>
          </w:p>
          <w:p w14:paraId="456A4FF2" w14:textId="0CAC36C1" w:rsidR="0074185A" w:rsidRPr="00916920" w:rsidRDefault="0074185A" w:rsidP="00A1700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16920">
              <w:rPr>
                <w:rFonts w:ascii="Times New Roman" w:hAnsi="Times New Roman" w:cs="Times New Roman"/>
                <w:b/>
                <w:sz w:val="22"/>
                <w:lang w:val="en-US"/>
              </w:rPr>
              <w:t>Year of collection</w:t>
            </w:r>
          </w:p>
        </w:tc>
        <w:tc>
          <w:tcPr>
            <w:tcW w:w="1159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AF8AC89" w14:textId="72F55714" w:rsidR="0074185A" w:rsidRPr="00916920" w:rsidRDefault="0074185A" w:rsidP="00B34284">
            <w:pPr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916920">
              <w:rPr>
                <w:rFonts w:ascii="Times New Roman" w:hAnsi="Times New Roman" w:cs="Times New Roman"/>
                <w:b/>
                <w:sz w:val="22"/>
                <w:lang w:val="en-US"/>
              </w:rPr>
              <w:t>G/P-type</w:t>
            </w:r>
          </w:p>
        </w:tc>
        <w:tc>
          <w:tcPr>
            <w:tcW w:w="3823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D09633" w14:textId="17A61ECF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6920">
              <w:rPr>
                <w:rFonts w:ascii="Times New Roman" w:hAnsi="Times New Roman" w:cs="Times New Roman"/>
                <w:b/>
                <w:sz w:val="22"/>
                <w:lang w:val="en-US"/>
              </w:rPr>
              <w:t>Nucleotide sequence accession number</w:t>
            </w:r>
          </w:p>
        </w:tc>
      </w:tr>
      <w:tr w:rsidR="0074185A" w:rsidRPr="00916920" w14:paraId="202D572F" w14:textId="77777777" w:rsidTr="00F13280">
        <w:trPr>
          <w:trHeight w:val="93"/>
        </w:trPr>
        <w:tc>
          <w:tcPr>
            <w:tcW w:w="851" w:type="dxa"/>
            <w:tcBorders>
              <w:left w:val="nil"/>
              <w:bottom w:val="single" w:sz="8" w:space="0" w:color="000000"/>
              <w:right w:val="nil"/>
            </w:tcBorders>
          </w:tcPr>
          <w:p w14:paraId="424E4389" w14:textId="77777777" w:rsidR="0074185A" w:rsidRPr="00916920" w:rsidRDefault="0074185A" w:rsidP="0014420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BEDD79" w14:textId="4B70D2A8" w:rsidR="0074185A" w:rsidRPr="00916920" w:rsidRDefault="0074185A" w:rsidP="0014420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9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4337E9" w14:textId="77777777" w:rsidR="0074185A" w:rsidRPr="00916920" w:rsidRDefault="0074185A" w:rsidP="0014420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59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4524617B" w14:textId="77777777" w:rsidR="0074185A" w:rsidRPr="00916920" w:rsidRDefault="0074185A" w:rsidP="00B34284">
            <w:pPr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45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B7071E" w14:textId="6E5D2BF7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916920">
              <w:rPr>
                <w:rFonts w:ascii="Times New Roman" w:hAnsi="Times New Roman" w:cs="Times New Roman"/>
                <w:b/>
                <w:sz w:val="22"/>
                <w:lang w:val="en-US"/>
              </w:rPr>
              <w:t xml:space="preserve">VP4 </w:t>
            </w:r>
            <w:r w:rsidR="00F13280">
              <w:rPr>
                <w:rFonts w:ascii="Times New Roman" w:hAnsi="Times New Roman" w:cs="Times New Roman"/>
                <w:b/>
                <w:sz w:val="22"/>
                <w:lang w:val="en-US"/>
              </w:rPr>
              <w:t>sequence</w:t>
            </w:r>
          </w:p>
        </w:tc>
        <w:tc>
          <w:tcPr>
            <w:tcW w:w="236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1116CF" w14:textId="32C919CD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916920">
              <w:rPr>
                <w:rFonts w:ascii="Times New Roman" w:hAnsi="Times New Roman" w:cs="Times New Roman"/>
                <w:b/>
                <w:sz w:val="22"/>
                <w:lang w:val="en-US"/>
              </w:rPr>
              <w:t xml:space="preserve">VP7 </w:t>
            </w:r>
            <w:r w:rsidR="00F13280">
              <w:rPr>
                <w:rFonts w:ascii="Times New Roman" w:hAnsi="Times New Roman" w:cs="Times New Roman"/>
                <w:b/>
                <w:sz w:val="22"/>
                <w:lang w:val="en-US"/>
              </w:rPr>
              <w:t>sequence</w:t>
            </w:r>
          </w:p>
        </w:tc>
      </w:tr>
      <w:tr w:rsidR="0074185A" w:rsidRPr="00916920" w14:paraId="1092495D" w14:textId="77777777" w:rsidTr="00F13280">
        <w:trPr>
          <w:trHeight w:val="294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B720E6D" w14:textId="20F7CB51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767727" w14:textId="4F81A3B4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>GHA-00240/DC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C5B4D0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07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B811834" w14:textId="7901487E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69E372" w14:textId="1FBC727E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13</w:t>
            </w:r>
          </w:p>
        </w:tc>
        <w:tc>
          <w:tcPr>
            <w:tcW w:w="236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6030E59" w14:textId="6E68612E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fi-FI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ND</w:t>
            </w:r>
          </w:p>
        </w:tc>
      </w:tr>
      <w:tr w:rsidR="0074185A" w:rsidRPr="00916920" w14:paraId="72759C85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584E14" w14:textId="5D3FAEDA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152556" w14:textId="21A043DE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>GHA-00319/DC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46490E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CE6F3B7" w14:textId="5AB279AA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A42500" w14:textId="076CA81B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1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361ECD84" w14:textId="763292CE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fi-FI"/>
              </w:rPr>
            </w:pPr>
            <w:r w:rsidRPr="00926CF7">
              <w:rPr>
                <w:rFonts w:ascii="Times New Roman" w:hAnsi="Times New Roman" w:cs="Times New Roman"/>
                <w:sz w:val="22"/>
                <w:lang w:val="fi-FI"/>
              </w:rPr>
              <w:t>ND</w:t>
            </w:r>
          </w:p>
        </w:tc>
      </w:tr>
      <w:tr w:rsidR="0074185A" w:rsidRPr="00916920" w14:paraId="4F16B5CB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9B8287" w14:textId="6F23C586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027ECC" w14:textId="02B8121D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>GHA-00328/DC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C721E9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28F97D3" w14:textId="0BF256FD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cs-CZ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8BA710" w14:textId="6E79D392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cs-CZ"/>
              </w:rPr>
              <w:t>KX54521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7DC1206A" w14:textId="0D36D2B7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fi-FI"/>
              </w:rPr>
            </w:pPr>
            <w:r w:rsidRPr="00926CF7">
              <w:rPr>
                <w:rFonts w:ascii="Times New Roman" w:hAnsi="Times New Roman" w:cs="Times New Roman"/>
                <w:sz w:val="22"/>
                <w:lang w:val="fi-FI"/>
              </w:rPr>
              <w:t>ND</w:t>
            </w:r>
          </w:p>
        </w:tc>
      </w:tr>
      <w:tr w:rsidR="0074185A" w:rsidRPr="00916920" w14:paraId="21BA06C5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7717A8" w14:textId="4A5D87D6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491D84" w14:textId="6AEB6463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378/DC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FE1297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10DE8EE" w14:textId="6AFFCE6C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996A93" w14:textId="52B677FB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1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6CBCB129" w14:textId="0B3E5CEC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fi-FI"/>
              </w:rPr>
            </w:pPr>
            <w:r w:rsidRPr="00926CF7">
              <w:rPr>
                <w:rFonts w:ascii="Times New Roman" w:hAnsi="Times New Roman" w:cs="Times New Roman"/>
                <w:sz w:val="22"/>
                <w:lang w:val="fi-FI"/>
              </w:rPr>
              <w:t>ND</w:t>
            </w:r>
          </w:p>
        </w:tc>
      </w:tr>
      <w:tr w:rsidR="0074185A" w:rsidRPr="00916920" w14:paraId="036A9720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AB3CA4" w14:textId="0130F4C9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A26F48" w14:textId="6AD3853C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532/DC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941472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FA5F618" w14:textId="729EED02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cs-CZ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B54D1E" w14:textId="3D25C069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cs-CZ"/>
              </w:rPr>
              <w:t>KX54522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018E71ED" w14:textId="727F842D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fi-FI"/>
              </w:rPr>
            </w:pPr>
            <w:r w:rsidRPr="00926CF7">
              <w:rPr>
                <w:rFonts w:ascii="Times New Roman" w:hAnsi="Times New Roman" w:cs="Times New Roman"/>
                <w:sz w:val="22"/>
                <w:lang w:val="fi-FI"/>
              </w:rPr>
              <w:t>ND</w:t>
            </w:r>
          </w:p>
        </w:tc>
      </w:tr>
      <w:tr w:rsidR="0074185A" w:rsidRPr="00916920" w14:paraId="379749F3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4AFC67" w14:textId="4E2B86E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344665" w14:textId="77424481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324/DC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7D6B22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93EE347" w14:textId="55F75598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9EE8C8" w14:textId="6C534905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1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54AFF19A" w14:textId="20FEA644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fi-FI"/>
              </w:rPr>
            </w:pPr>
            <w:r w:rsidRPr="00926CF7">
              <w:rPr>
                <w:rFonts w:ascii="Times New Roman" w:hAnsi="Times New Roman" w:cs="Times New Roman"/>
                <w:sz w:val="22"/>
                <w:lang w:val="fi-FI"/>
              </w:rPr>
              <w:t>ND</w:t>
            </w:r>
          </w:p>
        </w:tc>
      </w:tr>
      <w:tr w:rsidR="0074185A" w:rsidRPr="00916920" w14:paraId="0E3B41B0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A91071" w14:textId="76E33B7C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FCC957" w14:textId="0BC1D8DB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495/DC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C4F52F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E046792" w14:textId="0C9B8967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DB89CB" w14:textId="52252C97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2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7EBC3F96" w14:textId="643D322D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fi-FI"/>
              </w:rPr>
            </w:pPr>
            <w:r w:rsidRPr="00926CF7">
              <w:rPr>
                <w:rFonts w:ascii="Times New Roman" w:hAnsi="Times New Roman" w:cs="Times New Roman"/>
                <w:sz w:val="22"/>
                <w:lang w:val="fi-FI"/>
              </w:rPr>
              <w:t>ND</w:t>
            </w:r>
          </w:p>
        </w:tc>
      </w:tr>
      <w:tr w:rsidR="0074185A" w:rsidRPr="00916920" w14:paraId="2CFACEF9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46FF9E" w14:textId="066DFB1D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53BDC1" w14:textId="3EE89272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141/PML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A34D29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C46539E" w14:textId="45F2FE72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cs-CZ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1041C3" w14:textId="772C8CB8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cs-CZ"/>
              </w:rPr>
              <w:t>KX54522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3518EE36" w14:textId="1ABAE063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fi-FI"/>
              </w:rPr>
            </w:pPr>
            <w:r w:rsidRPr="00926CF7">
              <w:rPr>
                <w:rFonts w:ascii="Times New Roman" w:hAnsi="Times New Roman" w:cs="Times New Roman"/>
                <w:sz w:val="22"/>
                <w:lang w:val="fi-FI"/>
              </w:rPr>
              <w:t>ND</w:t>
            </w:r>
          </w:p>
        </w:tc>
      </w:tr>
      <w:tr w:rsidR="0074185A" w:rsidRPr="00916920" w14:paraId="48F1EBDC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7366B0" w14:textId="44472CC6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E2FEF3" w14:textId="6DC9594A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329/DC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5B779D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7C4BDD3" w14:textId="161846F0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1DF970" w14:textId="031F7651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1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34508D23" w14:textId="0E3EE8FF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fi-FI"/>
              </w:rPr>
            </w:pPr>
            <w:r w:rsidRPr="00926CF7">
              <w:rPr>
                <w:rFonts w:ascii="Times New Roman" w:hAnsi="Times New Roman" w:cs="Times New Roman"/>
                <w:sz w:val="22"/>
                <w:lang w:val="fi-FI"/>
              </w:rPr>
              <w:t>ND</w:t>
            </w:r>
          </w:p>
        </w:tc>
      </w:tr>
      <w:tr w:rsidR="0074185A" w:rsidRPr="00916920" w14:paraId="135F55EC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DFBFE4" w14:textId="798D8C55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F2393B" w14:textId="4637630D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5059/EB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8A4BE5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0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0A2B5B4" w14:textId="3C6631C4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68EE78" w14:textId="690AC47C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4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5FA7DA3B" w14:textId="520D1A32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fi-FI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72</w:t>
            </w:r>
          </w:p>
        </w:tc>
      </w:tr>
      <w:tr w:rsidR="0074185A" w:rsidRPr="00916920" w14:paraId="3E3589D0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DC244C" w14:textId="464D8201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6FFE20" w14:textId="03D16353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592/DC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74DEBA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0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A15A611" w14:textId="378FF81B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7EF6E4" w14:textId="5D20B8B1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1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56F7E63B" w14:textId="49D9A9B8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fi-FI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68</w:t>
            </w:r>
          </w:p>
        </w:tc>
      </w:tr>
      <w:tr w:rsidR="0074185A" w:rsidRPr="00916920" w14:paraId="27D70734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E8AE2E" w14:textId="26813436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F4C2E9" w14:textId="2269337B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850/DC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E63006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7BBC19F" w14:textId="292DFDB9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2B5356" w14:textId="4B5A4181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2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123D0BC5" w14:textId="5D27DB35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fi-FI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71</w:t>
            </w:r>
          </w:p>
        </w:tc>
      </w:tr>
      <w:tr w:rsidR="0074185A" w:rsidRPr="00916920" w14:paraId="2501FC3C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6959BE" w14:textId="45BCB8E9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3C11E8" w14:textId="516EF2E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99/M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87DE14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44F12AF" w14:textId="646B7AD8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20918D" w14:textId="608FDE95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4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545561C6" w14:textId="3BFACD74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fi-FI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66</w:t>
            </w:r>
          </w:p>
        </w:tc>
      </w:tr>
      <w:tr w:rsidR="0074185A" w:rsidRPr="00916920" w14:paraId="188C4FA2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0E45E6" w14:textId="740E8C72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364B95" w14:textId="6CA48EFC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123/P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FE8AE7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41E2D16" w14:textId="0A54AC1B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F6E2D9" w14:textId="0A5AE97A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4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68290F6D" w14:textId="6AA2347E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fi-FI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64</w:t>
            </w:r>
          </w:p>
        </w:tc>
      </w:tr>
      <w:tr w:rsidR="0074185A" w:rsidRPr="00916920" w14:paraId="125CAFCB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BDE758" w14:textId="6D2EEE64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D7B68B" w14:textId="3E9C2ED8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139/P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82D148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C9A95BC" w14:textId="6D5B300B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B3C72E" w14:textId="5CBB9DA6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4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15CA544A" w14:textId="2879C272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fi-FI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61</w:t>
            </w:r>
          </w:p>
        </w:tc>
      </w:tr>
      <w:tr w:rsidR="0074185A" w:rsidRPr="00916920" w14:paraId="621FCA8F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4CAC88" w14:textId="3C7C71A2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D0C3E9" w14:textId="7860D808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28/K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F867DC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A0D62A5" w14:textId="5E4F0497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D22E91" w14:textId="249BC937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5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249A9A13" w14:textId="3380463A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fi-FI"/>
              </w:rPr>
            </w:pPr>
            <w:r w:rsidRPr="00D6742C">
              <w:rPr>
                <w:rFonts w:ascii="Times New Roman" w:hAnsi="Times New Roman" w:cs="Times New Roman"/>
                <w:sz w:val="22"/>
                <w:lang w:val="fi-FI"/>
              </w:rPr>
              <w:t>LC45606</w:t>
            </w:r>
            <w:r>
              <w:rPr>
                <w:rFonts w:ascii="Times New Roman" w:hAnsi="Times New Roman" w:cs="Times New Roman"/>
                <w:sz w:val="22"/>
                <w:lang w:val="fi-FI"/>
              </w:rPr>
              <w:t>2</w:t>
            </w:r>
          </w:p>
        </w:tc>
      </w:tr>
      <w:tr w:rsidR="0074185A" w:rsidRPr="00916920" w14:paraId="1F6BDEC4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7E2D85" w14:textId="0D201EB5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AAB2B4" w14:textId="3683C08A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21/K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968CAA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087976E" w14:textId="186FF298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22848B" w14:textId="078309A4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5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0A9A677E" w14:textId="2AA5A6DE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fi-FI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69</w:t>
            </w:r>
          </w:p>
        </w:tc>
      </w:tr>
      <w:tr w:rsidR="0074185A" w:rsidRPr="00916920" w14:paraId="138F6982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CCE10C" w14:textId="2446CAD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4DBD2E" w14:textId="3EA53AC8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892/DC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5F3520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E02F2E7" w14:textId="19BA6D9D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46932A" w14:textId="49159711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2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51A29586" w14:textId="3605C006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fi-FI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65</w:t>
            </w:r>
          </w:p>
        </w:tc>
      </w:tr>
      <w:tr w:rsidR="0074185A" w:rsidRPr="00916920" w14:paraId="6B553177" w14:textId="77777777" w:rsidTr="00F13280">
        <w:trPr>
          <w:trHeight w:val="3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7FB09F" w14:textId="4AE05FB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CF5E90" w14:textId="45E273C2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840/DC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6BBF4F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1E3E2F5" w14:textId="200BE2F3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36CB64" w14:textId="5C5153BF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2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245B3B44" w14:textId="1E7D2680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fi-FI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ND</w:t>
            </w:r>
          </w:p>
        </w:tc>
      </w:tr>
      <w:tr w:rsidR="0074185A" w:rsidRPr="00916920" w14:paraId="2A610671" w14:textId="77777777" w:rsidTr="00F13280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034069" w14:textId="1CC4BF82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5D0B25" w14:textId="0CA780C2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9I9/DC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816CAC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229518E" w14:textId="030E3FA0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FBC529" w14:textId="3706A7CB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3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28CD23CA" w14:textId="2B2BE382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fi-FI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63</w:t>
            </w:r>
          </w:p>
        </w:tc>
      </w:tr>
      <w:tr w:rsidR="0074185A" w:rsidRPr="00916920" w14:paraId="7BE1F0BB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BD018B" w14:textId="42F3916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40F2D7" w14:textId="44CABCE2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474/AG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B1217C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37404A9" w14:textId="54AB8B34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27431B" w14:textId="155FF5AF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2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763EBD09" w14:textId="1D60F35F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fi-FI"/>
              </w:rPr>
            </w:pPr>
            <w:r w:rsidRPr="00D6742C">
              <w:rPr>
                <w:rFonts w:ascii="Times New Roman" w:hAnsi="Times New Roman" w:cs="Times New Roman"/>
                <w:sz w:val="22"/>
                <w:lang w:val="fi-FI"/>
              </w:rPr>
              <w:t>LC456060</w:t>
            </w:r>
          </w:p>
        </w:tc>
      </w:tr>
      <w:tr w:rsidR="0074185A" w:rsidRPr="00916920" w14:paraId="6751524E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275599" w14:textId="151DF895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69AF91" w14:textId="5DF10A5C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845/DC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811AC7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7913BCE" w14:textId="54083EEE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22B61A" w14:textId="2B655137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2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5BA482BD" w14:textId="0617FBEA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ru-RU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73</w:t>
            </w:r>
          </w:p>
        </w:tc>
      </w:tr>
      <w:tr w:rsidR="0074185A" w:rsidRPr="00916920" w14:paraId="5AB00E1E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BF91A6" w14:textId="39D62FA4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CF64CF" w14:textId="170B90D2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702/PML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5B374E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1EF978F" w14:textId="5B6316A9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419592" w14:textId="68E96C51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3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7C5F270E" w14:textId="24CE9BF6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70</w:t>
            </w:r>
          </w:p>
        </w:tc>
      </w:tr>
      <w:tr w:rsidR="0074185A" w:rsidRPr="00916920" w14:paraId="682C89B0" w14:textId="77777777" w:rsidTr="00F132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8BAE23" w14:textId="68EE734D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986044" w14:textId="1D43511E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759/PML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B1D51D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14A1CB" w14:textId="0369484F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B90649" w14:textId="5DED4840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3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4B903CAD" w14:textId="733D1C65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77</w:t>
            </w:r>
          </w:p>
        </w:tc>
      </w:tr>
      <w:tr w:rsidR="0074185A" w:rsidRPr="00916920" w14:paraId="4C3B47CC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EE0BB7" w14:textId="1ECA512D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AB23DF" w14:textId="1BA43E12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800/PML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8BC9F3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8F4B178" w14:textId="7907BC4A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23C1DB" w14:textId="72F99D82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4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4F3D4F53" w14:textId="32B3B9C9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75</w:t>
            </w:r>
          </w:p>
        </w:tc>
      </w:tr>
      <w:tr w:rsidR="0074185A" w:rsidRPr="00916920" w14:paraId="4D614CB5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36C7C4" w14:textId="5298FD05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5BF250" w14:textId="7544106B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789/PML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6BBF66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B5558F9" w14:textId="38CF4890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B24795" w14:textId="6D1C7165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3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545302B3" w14:textId="3119DA2F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ru-RU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67</w:t>
            </w:r>
          </w:p>
        </w:tc>
      </w:tr>
      <w:tr w:rsidR="0074185A" w:rsidRPr="00916920" w14:paraId="145EDC4E" w14:textId="77777777" w:rsidTr="00F13280">
        <w:trPr>
          <w:trHeight w:val="31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CB770C" w14:textId="522F8234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C88A0E" w14:textId="039A7D74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796/PML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650DCF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E3712E8" w14:textId="031F8286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56A858" w14:textId="7737228E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3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5980D067" w14:textId="2A230657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ru-RU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74</w:t>
            </w:r>
          </w:p>
        </w:tc>
      </w:tr>
      <w:tr w:rsidR="0074185A" w:rsidRPr="00916920" w14:paraId="3E3E582F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62FD5F8" w14:textId="03A2F97C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8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365E6D" w14:textId="10A2F223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793/PML 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D13704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56938168" w14:textId="6ADF09B9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286234" w14:textId="19358CF6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38</w:t>
            </w:r>
          </w:p>
        </w:tc>
        <w:tc>
          <w:tcPr>
            <w:tcW w:w="2364" w:type="dxa"/>
            <w:tcBorders>
              <w:top w:val="nil"/>
              <w:left w:val="nil"/>
              <w:right w:val="nil"/>
            </w:tcBorders>
          </w:tcPr>
          <w:p w14:paraId="3975ED2A" w14:textId="50FC57AC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ru-RU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76</w:t>
            </w:r>
          </w:p>
        </w:tc>
      </w:tr>
      <w:tr w:rsidR="0074185A" w:rsidRPr="00916920" w14:paraId="4BCCA133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3476C" w14:textId="1E49AF70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C9D0D9" w14:textId="04308036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en-US"/>
              </w:rPr>
              <w:t xml:space="preserve">GHA-00713/PML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5E0380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2B33FC" w14:textId="0984DD26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1P[8]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97CB78" w14:textId="366D7815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34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2D781F" w14:textId="423AC841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ND</w:t>
            </w:r>
          </w:p>
        </w:tc>
      </w:tr>
      <w:tr w:rsidR="0074185A" w:rsidRPr="00916920" w14:paraId="6672A978" w14:textId="77777777" w:rsidTr="00F13280">
        <w:trPr>
          <w:trHeight w:val="262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8F613" w14:textId="0BDC27AB" w:rsidR="0074185A" w:rsidRPr="00916920" w:rsidRDefault="0074185A" w:rsidP="0014420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30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3E070E" w14:textId="1FC7CFBB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91692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93/M 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A189D7" w14:textId="54E3CE69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56478A" w14:textId="4924A43D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9P[8]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31CA35" w14:textId="0D761D7F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44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272992" w14:textId="081EA9AF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79</w:t>
            </w:r>
          </w:p>
        </w:tc>
      </w:tr>
      <w:tr w:rsidR="0074185A" w:rsidRPr="00916920" w14:paraId="61F2A854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220C37" w14:textId="17EA85A5" w:rsidR="0074185A" w:rsidRPr="00916920" w:rsidRDefault="0074185A" w:rsidP="0014420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3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DC3BDB" w14:textId="6E851921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91692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293/LA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F1238A" w14:textId="4272866F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576E1" w14:textId="6CD405E9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9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BED3CF3" w14:textId="140327AB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2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80B9F" w14:textId="5CFF6E9E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85</w:t>
            </w:r>
          </w:p>
        </w:tc>
      </w:tr>
      <w:tr w:rsidR="0074185A" w:rsidRPr="00916920" w14:paraId="0DADF1E9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DDD5C4" w14:textId="1B15B91A" w:rsidR="0074185A" w:rsidRPr="00916920" w:rsidRDefault="0074185A" w:rsidP="0014420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3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3088FD" w14:textId="4C3B4BF5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91692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86/DC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2043006" w14:textId="3E9C2691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E4D43" w14:textId="1CF3A393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9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B30F0E" w14:textId="4A7E7293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2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53A65" w14:textId="79A445C8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81</w:t>
            </w:r>
          </w:p>
        </w:tc>
      </w:tr>
      <w:tr w:rsidR="0074185A" w:rsidRPr="00916920" w14:paraId="3A0372A7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C45B21" w14:textId="2B6AC9BA" w:rsidR="0074185A" w:rsidRPr="00916920" w:rsidRDefault="0074185A" w:rsidP="0014420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3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5263A7B" w14:textId="6E5E8FED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91692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94/DC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69E5B6D" w14:textId="07806524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991AC" w14:textId="49D6EF7B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9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2616CE" w14:textId="09E6F7B5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3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584C6" w14:textId="09558DBA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84</w:t>
            </w:r>
          </w:p>
        </w:tc>
      </w:tr>
      <w:tr w:rsidR="0074185A" w:rsidRPr="00916920" w14:paraId="79F5801F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E9AD05" w14:textId="1AB950E2" w:rsidR="0074185A" w:rsidRPr="00916920" w:rsidRDefault="00526DE0" w:rsidP="0014420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3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BFADD0" w14:textId="09DF55C2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91692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710/PML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7BD55F" w14:textId="2A79D4B0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4BCB6" w14:textId="133D5709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9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B586B7" w14:textId="53428427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3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DCEDB" w14:textId="242BA7F0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78</w:t>
            </w:r>
          </w:p>
        </w:tc>
      </w:tr>
      <w:tr w:rsidR="0074185A" w:rsidRPr="00916920" w14:paraId="17EE8EE4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DE4799" w14:textId="60A1F6BF" w:rsidR="0074185A" w:rsidRPr="00916920" w:rsidRDefault="0074185A" w:rsidP="0014420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3</w:t>
            </w:r>
            <w:r w:rsidR="00526DE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412563" w14:textId="3A9F85D6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91692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02/PML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44382F" w14:textId="1EE13F4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FB351" w14:textId="3340B682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9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2C2829" w14:textId="31586537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4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D7281" w14:textId="6CA76F5E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86</w:t>
            </w:r>
          </w:p>
        </w:tc>
      </w:tr>
      <w:tr w:rsidR="0074185A" w:rsidRPr="00916920" w14:paraId="2F6746E7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A5ECCA" w14:textId="1E65CC6A" w:rsidR="0074185A" w:rsidRPr="00916920" w:rsidRDefault="0074185A" w:rsidP="0014420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3</w:t>
            </w:r>
            <w:r w:rsidR="00526DE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EC7401" w14:textId="2E6D7ECB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91692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01/PML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2B2686" w14:textId="42454A61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98D23" w14:textId="54A66295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9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71CC8D" w14:textId="6BFEF713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4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13051" w14:textId="6D365F2D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82</w:t>
            </w:r>
          </w:p>
        </w:tc>
      </w:tr>
      <w:tr w:rsidR="0074185A" w:rsidRPr="00916920" w14:paraId="700C3CDC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9F6296" w14:textId="6FA5BAE7" w:rsidR="0074185A" w:rsidRPr="00916920" w:rsidRDefault="0074185A" w:rsidP="0014420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3</w:t>
            </w:r>
            <w:r w:rsidR="00526DE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17DD97" w14:textId="2D79E052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91692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10/PML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9CC33F" w14:textId="77433EEE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80CFC" w14:textId="0E20C14D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9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FB161D" w14:textId="19884DA9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4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C2249" w14:textId="5E0DD13B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83</w:t>
            </w:r>
          </w:p>
        </w:tc>
      </w:tr>
      <w:tr w:rsidR="0074185A" w:rsidRPr="00916920" w14:paraId="2857FAD2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135981" w14:textId="526BD33D" w:rsidR="0074185A" w:rsidRPr="00916920" w:rsidRDefault="0074185A" w:rsidP="0014420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3</w:t>
            </w:r>
            <w:r w:rsidR="00526DE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9FF03E" w14:textId="7895E231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91692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784/PML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D04EF8" w14:textId="69D22C8A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2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778D5" w14:textId="19A47247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G9P[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724EC5" w14:textId="3EB6E90D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is-IS"/>
              </w:rPr>
            </w:pPr>
            <w:r w:rsidRPr="00916920">
              <w:rPr>
                <w:rFonts w:ascii="Times New Roman" w:hAnsi="Times New Roman" w:cs="Times New Roman"/>
                <w:sz w:val="22"/>
                <w:lang w:val="is-IS"/>
              </w:rPr>
              <w:t>KX54523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4AAC5" w14:textId="13511965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fi-FI"/>
              </w:rPr>
              <w:t>LC456080</w:t>
            </w:r>
          </w:p>
        </w:tc>
      </w:tr>
      <w:tr w:rsidR="0074185A" w:rsidRPr="00916920" w14:paraId="7C0760DF" w14:textId="77777777" w:rsidTr="00F13280">
        <w:trPr>
          <w:trHeight w:val="262"/>
        </w:trPr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9118A6A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C0F4CA" w14:textId="665D6C53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7BAA91" w14:textId="77777777" w:rsidR="0074185A" w:rsidRPr="00916920" w:rsidRDefault="0074185A" w:rsidP="00144204">
            <w:pPr>
              <w:rPr>
                <w:rFonts w:ascii="Times New Roman" w:hAnsi="Times New Roman" w:cs="Times New Roman"/>
                <w:sz w:val="22"/>
                <w:lang w:val="is-I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4322654" w14:textId="77777777" w:rsidR="0074185A" w:rsidRPr="00916920" w:rsidRDefault="0074185A" w:rsidP="00B34284">
            <w:pPr>
              <w:rPr>
                <w:rFonts w:ascii="Times New Roman" w:hAnsi="Times New Roman" w:cs="Times New Roman"/>
                <w:sz w:val="22"/>
                <w:lang w:val="is-IS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4B7DED" w14:textId="41834671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is-IS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E2AD3AC" w14:textId="77777777" w:rsidR="0074185A" w:rsidRPr="00916920" w:rsidRDefault="0074185A" w:rsidP="00F13280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</w:tbl>
    <w:p w14:paraId="0450F779" w14:textId="77777777" w:rsidR="00CC779F" w:rsidRPr="00766FAA" w:rsidRDefault="00CC779F" w:rsidP="00CC779F">
      <w:pPr>
        <w:rPr>
          <w:rFonts w:ascii="Times New Roman" w:hAnsi="Times New Roman" w:cs="Times New Roman"/>
        </w:rPr>
      </w:pPr>
    </w:p>
    <w:p w14:paraId="0F823242" w14:textId="77777777" w:rsidR="00207B62" w:rsidRPr="007764BC" w:rsidRDefault="00207B62" w:rsidP="00207B62">
      <w:pPr>
        <w:rPr>
          <w:rFonts w:ascii="Times New Roman" w:hAnsi="Times New Roman" w:cs="Times New Roman"/>
          <w:b/>
          <w:bCs/>
          <w:i/>
          <w:lang w:val="en-CA"/>
        </w:rPr>
      </w:pPr>
      <w:r w:rsidRPr="007764BC">
        <w:rPr>
          <w:rFonts w:ascii="Times New Roman" w:hAnsi="Times New Roman" w:cs="Times New Roman"/>
          <w:i/>
          <w:sz w:val="22"/>
          <w:lang w:val="fi-FI"/>
        </w:rPr>
        <w:t>ND: Not determined</w:t>
      </w:r>
    </w:p>
    <w:p w14:paraId="28637C6B" w14:textId="77777777" w:rsidR="00CC779F" w:rsidRPr="00766FAA" w:rsidRDefault="00CC779F">
      <w:pPr>
        <w:rPr>
          <w:rFonts w:ascii="Times New Roman" w:hAnsi="Times New Roman" w:cs="Times New Roman"/>
        </w:rPr>
      </w:pPr>
    </w:p>
    <w:sectPr w:rsidR="00CC779F" w:rsidRPr="00766FAA" w:rsidSect="007E32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9E4"/>
    <w:rsid w:val="00023402"/>
    <w:rsid w:val="00043046"/>
    <w:rsid w:val="00070892"/>
    <w:rsid w:val="0009745F"/>
    <w:rsid w:val="000B36BC"/>
    <w:rsid w:val="000F00CC"/>
    <w:rsid w:val="000F3EC5"/>
    <w:rsid w:val="00130653"/>
    <w:rsid w:val="00144204"/>
    <w:rsid w:val="001518A0"/>
    <w:rsid w:val="00154EC1"/>
    <w:rsid w:val="001A303F"/>
    <w:rsid w:val="001F5F25"/>
    <w:rsid w:val="00207B62"/>
    <w:rsid w:val="00210D96"/>
    <w:rsid w:val="002455E2"/>
    <w:rsid w:val="002740BD"/>
    <w:rsid w:val="00274954"/>
    <w:rsid w:val="00282D11"/>
    <w:rsid w:val="00296DA3"/>
    <w:rsid w:val="002A5CCB"/>
    <w:rsid w:val="002D5F34"/>
    <w:rsid w:val="002E6091"/>
    <w:rsid w:val="002F54DC"/>
    <w:rsid w:val="002F654A"/>
    <w:rsid w:val="00302817"/>
    <w:rsid w:val="00382255"/>
    <w:rsid w:val="00391DA6"/>
    <w:rsid w:val="003B39E6"/>
    <w:rsid w:val="003E0061"/>
    <w:rsid w:val="00411F9F"/>
    <w:rsid w:val="00420B15"/>
    <w:rsid w:val="00432BA8"/>
    <w:rsid w:val="0045684E"/>
    <w:rsid w:val="0046534F"/>
    <w:rsid w:val="00477B53"/>
    <w:rsid w:val="005213B4"/>
    <w:rsid w:val="00526DE0"/>
    <w:rsid w:val="0054233C"/>
    <w:rsid w:val="005473FF"/>
    <w:rsid w:val="00556D4A"/>
    <w:rsid w:val="00591CDE"/>
    <w:rsid w:val="005B7458"/>
    <w:rsid w:val="00605395"/>
    <w:rsid w:val="006279A7"/>
    <w:rsid w:val="006A2A82"/>
    <w:rsid w:val="006C176F"/>
    <w:rsid w:val="006F1E8E"/>
    <w:rsid w:val="006F43DD"/>
    <w:rsid w:val="00703CB9"/>
    <w:rsid w:val="007354C6"/>
    <w:rsid w:val="0074185A"/>
    <w:rsid w:val="00766FAA"/>
    <w:rsid w:val="0078483E"/>
    <w:rsid w:val="00785877"/>
    <w:rsid w:val="007C4210"/>
    <w:rsid w:val="007C42AD"/>
    <w:rsid w:val="007E3298"/>
    <w:rsid w:val="007F7AC3"/>
    <w:rsid w:val="00852A99"/>
    <w:rsid w:val="00855F8D"/>
    <w:rsid w:val="008A48DA"/>
    <w:rsid w:val="008C5F47"/>
    <w:rsid w:val="008E2570"/>
    <w:rsid w:val="00916920"/>
    <w:rsid w:val="009558DA"/>
    <w:rsid w:val="009569B9"/>
    <w:rsid w:val="00957720"/>
    <w:rsid w:val="00984298"/>
    <w:rsid w:val="00A03409"/>
    <w:rsid w:val="00A1700F"/>
    <w:rsid w:val="00A629E4"/>
    <w:rsid w:val="00A722D4"/>
    <w:rsid w:val="00A77E4B"/>
    <w:rsid w:val="00A84CF1"/>
    <w:rsid w:val="00AA4C4E"/>
    <w:rsid w:val="00AB4D0B"/>
    <w:rsid w:val="00B1693A"/>
    <w:rsid w:val="00B23179"/>
    <w:rsid w:val="00B34284"/>
    <w:rsid w:val="00B56F2C"/>
    <w:rsid w:val="00B63F06"/>
    <w:rsid w:val="00B74975"/>
    <w:rsid w:val="00B96F5B"/>
    <w:rsid w:val="00BA39F5"/>
    <w:rsid w:val="00BB25E0"/>
    <w:rsid w:val="00BE692B"/>
    <w:rsid w:val="00C05D4F"/>
    <w:rsid w:val="00C14345"/>
    <w:rsid w:val="00C21FAB"/>
    <w:rsid w:val="00C65D3C"/>
    <w:rsid w:val="00C7137C"/>
    <w:rsid w:val="00C739BF"/>
    <w:rsid w:val="00CA37A8"/>
    <w:rsid w:val="00CC1502"/>
    <w:rsid w:val="00CC779F"/>
    <w:rsid w:val="00D36096"/>
    <w:rsid w:val="00D651D0"/>
    <w:rsid w:val="00D6742C"/>
    <w:rsid w:val="00D74C1F"/>
    <w:rsid w:val="00D9555A"/>
    <w:rsid w:val="00DA1626"/>
    <w:rsid w:val="00E00F85"/>
    <w:rsid w:val="00E042E3"/>
    <w:rsid w:val="00E26401"/>
    <w:rsid w:val="00E456F3"/>
    <w:rsid w:val="00ED59FC"/>
    <w:rsid w:val="00F0287B"/>
    <w:rsid w:val="00F13280"/>
    <w:rsid w:val="00F20352"/>
    <w:rsid w:val="00F30E04"/>
    <w:rsid w:val="00F47127"/>
    <w:rsid w:val="00F63637"/>
    <w:rsid w:val="00FB1800"/>
    <w:rsid w:val="00FC3978"/>
    <w:rsid w:val="00FE0070"/>
    <w:rsid w:val="00FE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5CC5A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8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5</Words>
  <Characters>1683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Agbemabiese</dc:creator>
  <cp:keywords/>
  <dc:description/>
  <cp:lastModifiedBy>Chantal Agbemabiese</cp:lastModifiedBy>
  <cp:revision>9</cp:revision>
  <cp:lastPrinted>2019-01-02T11:37:00Z</cp:lastPrinted>
  <dcterms:created xsi:type="dcterms:W3CDTF">2019-01-07T23:27:00Z</dcterms:created>
  <dcterms:modified xsi:type="dcterms:W3CDTF">2019-06-15T13:41:00Z</dcterms:modified>
</cp:coreProperties>
</file>